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54EF1" w14:textId="288BD99B" w:rsidR="00383D2A" w:rsidRPr="00AD165E" w:rsidRDefault="00377981" w:rsidP="00383D2A">
      <w:pPr>
        <w:widowControl/>
        <w:shd w:val="clear" w:color="auto" w:fill="FFFFFF"/>
        <w:spacing w:before="450" w:after="150" w:line="240" w:lineRule="auto"/>
        <w:jc w:val="both"/>
        <w:outlineLvl w:val="1"/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</w:pPr>
      <w:r w:rsidRPr="0037798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>Supplementary Table 1</w:t>
      </w:r>
      <w:r w:rsidR="00383D2A" w:rsidRPr="00AD165E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>. Summary of Risk of Bias Assessment</w:t>
      </w:r>
      <w:r w:rsidR="00863F3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14:ligatures w14:val="none"/>
        </w:rPr>
        <w:t xml:space="preserve"> for </w:t>
      </w:r>
      <w:r w:rsidR="00863F38" w:rsidRPr="00757E96">
        <w:rPr>
          <w:rFonts w:ascii="Times New Roman" w:eastAsia="宋体" w:hAnsi="Times New Roman" w:cs="Times New Roman"/>
          <w:b/>
          <w:bCs/>
          <w:color w:val="222222"/>
          <w:kern w:val="0"/>
          <w:szCs w:val="22"/>
          <w14:ligatures w14:val="none"/>
        </w:rPr>
        <w:t>Randomized controlled trial</w:t>
      </w:r>
      <w:r w:rsidR="00383D2A" w:rsidRPr="00AD165E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t xml:space="preserve"> with ROB2 </w:t>
      </w:r>
    </w:p>
    <w:tbl>
      <w:tblPr>
        <w:tblW w:w="13958" w:type="dxa"/>
        <w:jc w:val="center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CellMar>
          <w:top w:w="15" w:type="dxa"/>
          <w:left w:w="240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5"/>
        <w:gridCol w:w="1567"/>
        <w:gridCol w:w="1909"/>
        <w:gridCol w:w="1866"/>
        <w:gridCol w:w="1761"/>
        <w:gridCol w:w="1874"/>
        <w:gridCol w:w="1799"/>
        <w:gridCol w:w="1787"/>
      </w:tblGrid>
      <w:tr w:rsidR="005738D4" w:rsidRPr="00AD165E" w14:paraId="669D8409" w14:textId="77777777" w:rsidTr="005738D4">
        <w:trPr>
          <w:jc w:val="center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EA24932" w14:textId="77777777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Study I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3256" w14:textId="77777777" w:rsidR="005738D4" w:rsidRPr="00AD165E" w:rsidRDefault="005738D4" w:rsidP="00383D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Study</w:t>
            </w:r>
          </w:p>
          <w:p w14:paraId="2A8621A5" w14:textId="34262CDA" w:rsidR="005738D4" w:rsidRPr="00AD165E" w:rsidRDefault="005738D4" w:rsidP="00383D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Design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89AFA83" w14:textId="5A4880E8" w:rsidR="005738D4" w:rsidRPr="00AD165E" w:rsidRDefault="005738D4" w:rsidP="00383D2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Randomization proces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5B4C7C8B" w14:textId="6BDC86CF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Deviations from intended intervention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24441E91" w14:textId="656C2303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Missing outcome data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4556648" w14:textId="7CFAA0BD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Measurement of the outcom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9A97C" w14:textId="12F9A153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Selection of the reported resul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B41CE8B" w14:textId="1F32CB9B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18"/>
                <w:szCs w:val="18"/>
                <w14:ligatures w14:val="none"/>
              </w:rPr>
              <w:t>Overall Risk</w:t>
            </w:r>
          </w:p>
        </w:tc>
      </w:tr>
      <w:tr w:rsidR="005738D4" w:rsidRPr="00AD165E" w14:paraId="3725EA5D" w14:textId="77777777" w:rsidTr="005738D4">
        <w:trPr>
          <w:jc w:val="center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3DF296E" w14:textId="5593CA3F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Prach 1998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06D8714" w14:textId="46170C73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454C077" w14:textId="76C576DA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1399512" w14:textId="336090AD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3BD2888" w14:textId="0F376609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5AC8B169" w14:textId="58B603BB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A68A7" w14:textId="00AA79A9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04AF856" w14:textId="10C4B523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738D4" w:rsidRPr="00AD165E" w14:paraId="68D95D31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49CB392" w14:textId="44C2493C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 xml:space="preserve">Tavakoli 1999 </w:t>
            </w:r>
          </w:p>
        </w:tc>
        <w:tc>
          <w:tcPr>
            <w:tcW w:w="1567" w:type="dxa"/>
            <w:vAlign w:val="center"/>
          </w:tcPr>
          <w:p w14:paraId="40D8E959" w14:textId="1622B016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D5AC699" w14:textId="54E3C3BC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E95DEE0" w14:textId="477515A2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9AFF94A" w14:textId="1B9CE1A6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EFB6D37" w14:textId="5119DA9F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4F70D58" w14:textId="2709F73A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E99AEF1" w14:textId="08F737B8" w:rsidR="005738D4" w:rsidRPr="00AD165E" w:rsidRDefault="005738D4" w:rsidP="00383D2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738D4" w:rsidRPr="00AD165E" w14:paraId="0F87D47C" w14:textId="77777777" w:rsidTr="002A03C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396F9600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i 2016</w:t>
            </w:r>
          </w:p>
        </w:tc>
        <w:tc>
          <w:tcPr>
            <w:tcW w:w="1567" w:type="dxa"/>
            <w:vAlign w:val="center"/>
          </w:tcPr>
          <w:p w14:paraId="08DA615C" w14:textId="4DBE5080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3CD5B45A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6D74C7CB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3421B48D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 risk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0C185E2B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 risk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1DE13C0A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64C909BF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738D4" w:rsidRPr="00AD165E" w14:paraId="104387B9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764D28C8" w14:textId="4D104089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ng 2018</w:t>
            </w:r>
          </w:p>
        </w:tc>
        <w:tc>
          <w:tcPr>
            <w:tcW w:w="1567" w:type="dxa"/>
            <w:vAlign w:val="center"/>
          </w:tcPr>
          <w:p w14:paraId="3E4F7088" w14:textId="3C10135B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09227E17" w14:textId="5C7CE44E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0B4BEE88" w14:textId="20ECEFBE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7B0A9764" w14:textId="3CB6227E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605EDC2D" w14:textId="32561DC8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2318623" w14:textId="2CC14B9D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30F3B3C0" w14:textId="0E7E843B" w:rsidR="005738D4" w:rsidRPr="00AD165E" w:rsidRDefault="005738D4" w:rsidP="00972D0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</w:tr>
      <w:tr w:rsidR="005738D4" w:rsidRPr="00AD165E" w14:paraId="43385BB2" w14:textId="77777777" w:rsidTr="002A03C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7602C87F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Yang 2018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63D2AF37" w14:textId="52A8C0B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2498AD38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103A07D3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1D4AF243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 risk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5F3CA830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 risk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50D2DF4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55A8AE6C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738D4" w:rsidRPr="00AD165E" w14:paraId="798A6DA8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4196C677" w14:textId="5F0881CE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Zhang 2022</w:t>
            </w:r>
          </w:p>
        </w:tc>
        <w:tc>
          <w:tcPr>
            <w:tcW w:w="1567" w:type="dxa"/>
            <w:vAlign w:val="center"/>
          </w:tcPr>
          <w:p w14:paraId="08A30E6C" w14:textId="69C2FF65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5048AA1B" w14:textId="089CF657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0EB2B6B6" w14:textId="58088C99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791822FB" w14:textId="5B06B600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2E02E03C" w14:textId="2B8117D6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F612AC0" w14:textId="56D7400B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0DB1D022" w14:textId="719DFD22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738D4" w:rsidRPr="00AD165E" w14:paraId="69E5A8AA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2883D29B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643347BE" w14:textId="102D9EEA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1E543026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1EC7D967" w14:textId="61438D0D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73EC15B6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 risks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4309EA64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Low risks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6E71E128" w14:textId="77777777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</w:tcPr>
          <w:p w14:paraId="21D7ABC7" w14:textId="58E0621A" w:rsidR="005738D4" w:rsidRPr="00AD165E" w:rsidRDefault="005738D4" w:rsidP="002A03C5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</w:tr>
      <w:tr w:rsidR="005738D4" w:rsidRPr="00AD165E" w14:paraId="49007340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5D91490" w14:textId="1177A186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Zhang 2023</w:t>
            </w:r>
          </w:p>
        </w:tc>
        <w:tc>
          <w:tcPr>
            <w:tcW w:w="1567" w:type="dxa"/>
            <w:tcBorders>
              <w:top w:val="nil"/>
              <w:bottom w:val="nil"/>
            </w:tcBorders>
            <w:vAlign w:val="center"/>
          </w:tcPr>
          <w:p w14:paraId="5A1269D7" w14:textId="3500AD2A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DC389CF" w14:textId="726CFC27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F340043" w14:textId="141E4061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AE877B4" w14:textId="3BE12105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3451042" w14:textId="55CFA12C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5A75DFD1" w14:textId="445E3F3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B8D5B9E" w14:textId="5CE82975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</w:tr>
      <w:tr w:rsidR="005738D4" w:rsidRPr="00AD165E" w14:paraId="35CFDBE0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1522739" w14:textId="7A3F6F2B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in 2023</w:t>
            </w:r>
          </w:p>
        </w:tc>
        <w:tc>
          <w:tcPr>
            <w:tcW w:w="1567" w:type="dxa"/>
            <w:tcBorders>
              <w:top w:val="nil"/>
            </w:tcBorders>
            <w:vAlign w:val="center"/>
          </w:tcPr>
          <w:p w14:paraId="5254B07B" w14:textId="7E83418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15479F59" w14:textId="0F7338BF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9F75775" w14:textId="5FD2CBB4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AA01E5F" w14:textId="487444AA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7BB9FAD9" w14:textId="1E2F7774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75AD0809" w14:textId="6EAB71E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8D95CF5" w14:textId="668D7487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</w:tr>
      <w:tr w:rsidR="005738D4" w:rsidRPr="00AD165E" w14:paraId="18EC1C40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232F50C" w14:textId="7367FF8E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Gao 2024</w:t>
            </w:r>
          </w:p>
        </w:tc>
        <w:tc>
          <w:tcPr>
            <w:tcW w:w="1567" w:type="dxa"/>
            <w:tcBorders>
              <w:bottom w:val="nil"/>
            </w:tcBorders>
            <w:vAlign w:val="center"/>
          </w:tcPr>
          <w:p w14:paraId="16F7E332" w14:textId="3306E7E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BA4129B" w14:textId="1603484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31A024F" w14:textId="34D7E0BE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BE5DB69" w14:textId="1EEA9E3B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6C1F2EDF" w14:textId="76F5C509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2C0F538D" w14:textId="423CF844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0356183A" w14:textId="61FB43F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</w:tr>
      <w:tr w:rsidR="005738D4" w:rsidRPr="00AD165E" w14:paraId="1EE6803C" w14:textId="77777777" w:rsidTr="005738D4">
        <w:trPr>
          <w:jc w:val="center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3504790D" w14:textId="30866AFA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Wang 2025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vAlign w:val="center"/>
          </w:tcPr>
          <w:p w14:paraId="5B71D0CC" w14:textId="104A10A6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D165E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5349E986" w14:textId="3ED3B920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267826FD" w14:textId="17B4AB8C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7DF0533" w14:textId="03580C7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51D74147" w14:textId="656410BC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99064" w14:textId="380D2AA3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hideMark/>
          </w:tcPr>
          <w:p w14:paraId="49F03322" w14:textId="3923B02E" w:rsidR="005738D4" w:rsidRPr="00AD165E" w:rsidRDefault="005738D4" w:rsidP="00C03F2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AD165E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54335861" w14:textId="3990EF34" w:rsidR="00383D2A" w:rsidRPr="00AD165E" w:rsidRDefault="00AD165E">
      <w:pPr>
        <w:rPr>
          <w:rFonts w:ascii="Times New Roman" w:hAnsi="Times New Roman" w:cs="Times New Roman"/>
          <w:sz w:val="24"/>
          <w:szCs w:val="28"/>
        </w:rPr>
      </w:pPr>
      <w:r w:rsidRPr="00AD165E">
        <w:rPr>
          <w:rFonts w:ascii="Times New Roman" w:hAnsi="Times New Roman" w:cs="Times New Roman"/>
        </w:rPr>
        <w:t>RCT:</w:t>
      </w:r>
      <w:r w:rsidRPr="00AD165E">
        <w:rPr>
          <w:rFonts w:ascii="Times New Roman" w:eastAsia="宋体" w:hAnsi="Times New Roman" w:cs="Times New Roman"/>
          <w:color w:val="222222"/>
          <w:kern w:val="0"/>
          <w:sz w:val="18"/>
          <w:szCs w:val="18"/>
          <w14:ligatures w14:val="none"/>
        </w:rPr>
        <w:t xml:space="preserve"> </w:t>
      </w:r>
      <w:r w:rsidRPr="00757E96">
        <w:rPr>
          <w:rFonts w:ascii="Times New Roman" w:eastAsia="宋体" w:hAnsi="Times New Roman" w:cs="Times New Roman"/>
          <w:color w:val="222222"/>
          <w:kern w:val="0"/>
          <w:szCs w:val="22"/>
          <w14:ligatures w14:val="none"/>
        </w:rPr>
        <w:t>Randomized controlled trial</w:t>
      </w:r>
      <w:r w:rsidR="00863F38">
        <w:rPr>
          <w:rFonts w:ascii="Times New Roman" w:eastAsia="宋体" w:hAnsi="Times New Roman" w:cs="Times New Roman" w:hint="eastAsia"/>
          <w:color w:val="222222"/>
          <w:kern w:val="0"/>
          <w:szCs w:val="22"/>
          <w14:ligatures w14:val="none"/>
        </w:rPr>
        <w:t>；</w:t>
      </w:r>
      <w:r w:rsidR="00863F38">
        <w:rPr>
          <w:rFonts w:ascii="Times New Roman" w:eastAsia="宋体" w:hAnsi="Times New Roman" w:cs="Times New Roman" w:hint="eastAsia"/>
          <w:color w:val="222222"/>
          <w:kern w:val="0"/>
          <w:szCs w:val="22"/>
          <w14:ligatures w14:val="none"/>
        </w:rPr>
        <w:t xml:space="preserve">ROB: </w:t>
      </w:r>
    </w:p>
    <w:sectPr w:rsidR="00383D2A" w:rsidRPr="00AD165E" w:rsidSect="00383D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48949" w14:textId="77777777" w:rsidR="007164AA" w:rsidRDefault="007164AA" w:rsidP="002654D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67C621" w14:textId="77777777" w:rsidR="007164AA" w:rsidRDefault="007164AA" w:rsidP="002654D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3624A" w14:textId="77777777" w:rsidR="007164AA" w:rsidRDefault="007164AA" w:rsidP="002654D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79F445" w14:textId="77777777" w:rsidR="007164AA" w:rsidRDefault="007164AA" w:rsidP="002654D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KzNDUxtjQzNzczNzRT0lEKTi0uzszPAykwrQUA7dQuKSwAAAA="/>
  </w:docVars>
  <w:rsids>
    <w:rsidRoot w:val="00383D2A"/>
    <w:rsid w:val="0010798A"/>
    <w:rsid w:val="001526C7"/>
    <w:rsid w:val="00170057"/>
    <w:rsid w:val="002654D2"/>
    <w:rsid w:val="00377981"/>
    <w:rsid w:val="00383D2A"/>
    <w:rsid w:val="00390561"/>
    <w:rsid w:val="005738D4"/>
    <w:rsid w:val="00693588"/>
    <w:rsid w:val="007164AA"/>
    <w:rsid w:val="00716C59"/>
    <w:rsid w:val="00753E70"/>
    <w:rsid w:val="00863F38"/>
    <w:rsid w:val="00907746"/>
    <w:rsid w:val="00972D07"/>
    <w:rsid w:val="00AD165E"/>
    <w:rsid w:val="00C03F26"/>
    <w:rsid w:val="00CA06B3"/>
    <w:rsid w:val="00FD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F58F9"/>
  <w15:chartTrackingRefBased/>
  <w15:docId w15:val="{17E049FB-1A37-41A1-A453-9879F42A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3D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83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3D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3D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D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D2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D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D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D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D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83D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3D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3D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3D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3D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3D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3D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3D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3D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3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D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3D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D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3D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D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3D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3D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3D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3D2A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383D2A"/>
    <w:rPr>
      <w:color w:val="0000FF"/>
      <w:u w:val="single"/>
    </w:rPr>
  </w:style>
  <w:style w:type="character" w:customStyle="1" w:styleId="html-italic">
    <w:name w:val="html-italic"/>
    <w:basedOn w:val="a0"/>
    <w:rsid w:val="00383D2A"/>
  </w:style>
  <w:style w:type="paragraph" w:styleId="af">
    <w:name w:val="header"/>
    <w:basedOn w:val="a"/>
    <w:link w:val="af0"/>
    <w:uiPriority w:val="99"/>
    <w:unhideWhenUsed/>
    <w:rsid w:val="002654D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654D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654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65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8046A-68D5-40FB-A75D-FDABA3530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zhang</dc:creator>
  <cp:keywords/>
  <dc:description/>
  <cp:lastModifiedBy>yuxin zhang</cp:lastModifiedBy>
  <cp:revision>9</cp:revision>
  <dcterms:created xsi:type="dcterms:W3CDTF">2026-01-12T12:43:00Z</dcterms:created>
  <dcterms:modified xsi:type="dcterms:W3CDTF">2026-02-14T17:27:00Z</dcterms:modified>
</cp:coreProperties>
</file>